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0"/>
          <w:szCs w:val="20"/>
        </w:rPr>
        <w:t xml:space="preserve">Supplementary file 1: </w:t>
      </w:r>
      <w:r>
        <w:rPr/>
        <w:t xml:space="preserve">Electron crystallographic data. 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-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2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100 mM Na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150 mM Na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5 Å,  b= 103.3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8 Å,  b= 103.8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 Å,  b= 103.8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8 Å,  b= 104.9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1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0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9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0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70-560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18-911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563-823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62-704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23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98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14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817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9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9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3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01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.5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3.1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7.9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.1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4.5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6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.8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0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9.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.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.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9.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7.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.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.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5.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5.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.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.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8.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33.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7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46.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.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.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5.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6.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.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31.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39.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41.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.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4.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0.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9.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.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5.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3.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4.3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25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50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100 mM Li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250 mM Li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5 Å,  b= 106.4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79.3 Å,  b= 105.9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1 Å,  b= 104.6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5 Å,  b= 105.3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7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8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90-652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53-658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50-827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06-761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43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482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457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182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02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9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7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9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6.1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6.1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9.3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.9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.2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7.2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0.9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.9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3.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.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1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0.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0.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4.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5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.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2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9.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2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0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8.7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1.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2.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6.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.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5.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.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4.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8.2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100 mM K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25 mM MgCl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2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 - NaCl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crystals grown in 200mM Na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4 + 100mM NaCl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crystals grown in 200mM Na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5 Å,  b= 103.2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6 Å,  b= 104.2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2 Å,  b= 104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 Å,  b= 104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9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1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9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5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87-747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33-750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11-1324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594-813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523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2028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724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917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2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8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9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78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3.7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.5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0.5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9.7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3.6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0.8</w:t>
            </w: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9.9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0.4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2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2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6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3.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.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2.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.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1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.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4.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36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35.2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2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4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eastAsia="Helvetica" w:cs="Helvetica" w:ascii="Helvetica" w:hAnsi="Helvetica"/>
                <w:sz w:val="18"/>
                <w:szCs w:val="18"/>
              </w:rPr>
              <w:t xml:space="preserve"> </w:t>
            </w: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0.9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-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2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50 mM Na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100 mM Na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2 Å,  b= 104.2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7 Å,  b= 104.6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5 Å,  b= 106.1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9 Å,  b= 106.3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5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0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1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7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595-971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22-652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31-728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73-872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858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9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89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409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8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196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9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9.2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2.2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0.4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9.7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6.2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1.9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1.1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8.4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2.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4.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5.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6.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4.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3.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11.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3.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center"/>
              <w:rPr>
                <w:rFonts w:ascii="Helvetica" w:hAnsi="Helvetica" w:eastAsia="MS Mincho;‚l‚r –¾’©" w:cs="Helvetica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Helvetica" w:ascii="Helvetica" w:hAnsi="Helvetica"/>
                <w:sz w:val="18"/>
                <w:szCs w:val="18"/>
              </w:rPr>
              <w:t>20.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9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6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7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1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9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1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9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2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6.7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25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50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20 mM Li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100 mM Li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79.8 Å,  b= 106.4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6 Å,  b= 108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4 Å,  b= 104.3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2Å,  b= 104.75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2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9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4-704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5-753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31-751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540-550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200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64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580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52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0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20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4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1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4.6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6.2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0.7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1.1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1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5.9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2.6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7.1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9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0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0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0.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2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9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8.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8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4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8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7.8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5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4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4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8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2.4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100 mM K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10 mM MgCl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2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 - NaCl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crystals grown in 200mM Na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8 + 100mM NaCl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crystals grown in 200mM Na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9 Å,  b= 104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8 Å,  b= 103.8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8 Å,  b= 104.5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1 Å,  b= 104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7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01-598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84-717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96-638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70-637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43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01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800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67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4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7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5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0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5.5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1.4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1.2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5.2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9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0.9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0.5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0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8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7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9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9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5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5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9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7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5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8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2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5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5.8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8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2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8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4.7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4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27"/>
        <w:gridCol w:w="1380"/>
        <w:gridCol w:w="1352"/>
        <w:gridCol w:w="1380"/>
        <w:gridCol w:w="1352"/>
        <w:gridCol w:w="1380"/>
        <w:gridCol w:w="1352"/>
        <w:gridCol w:w="1380"/>
        <w:gridCol w:w="1353"/>
      </w:tblGrid>
      <w:tr>
        <w:trPr>
          <w:trHeight w:val="688" w:hRule="atLeast"/>
        </w:trPr>
        <w:tc>
          <w:tcPr>
            <w:tcW w:w="3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6 -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6 + 250 mM NaCl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6 + 500 mM NaCl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6 + 1 M NaCl</w:t>
            </w:r>
          </w:p>
        </w:tc>
      </w:tr>
      <w:tr>
        <w:trPr>
          <w:trHeight w:val="855" w:hRule="atLeast"/>
        </w:trPr>
        <w:tc>
          <w:tcPr>
            <w:tcW w:w="3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5 Å,  b= 103.6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9 Å,  b= 103.5 Å, γ=90°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1.3 Å,  b= 103.3 Å, γ=90°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7 Å,  b= 104.1 Å, γ=90°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109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9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7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1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7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31-738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21-703 nm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303-466 nm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447-662 nm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619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95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2008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146</w:t>
            </w:r>
          </w:p>
        </w:tc>
      </w:tr>
      <w:tr>
        <w:trPr>
          <w:trHeight w:val="542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6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7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6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95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0.6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2.9°</w:t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6.3°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1°</w:t>
            </w:r>
          </w:p>
        </w:tc>
      </w:tr>
      <w:tr>
        <w:trPr>
          <w:trHeight w:val="565" w:hRule="atLeast"/>
        </w:trPr>
        <w:tc>
          <w:tcPr>
            <w:tcW w:w="3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1.9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1.7°</w:t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18.3°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4.1°</w:t>
            </w:r>
          </w:p>
        </w:tc>
      </w:tr>
      <w:tr>
        <w:trPr>
          <w:trHeight w:val="2545" w:hRule="atLeast"/>
        </w:trPr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8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5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7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0.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9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2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4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8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9.7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9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8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0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1.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1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5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5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53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2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45.1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file 1: Electron crystallographic data. (continued)</w:t>
      </w:r>
    </w:p>
    <w:tbl>
      <w:tblPr>
        <w:tblW w:w="13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837"/>
        <w:gridCol w:w="1391"/>
        <w:gridCol w:w="1376"/>
        <w:gridCol w:w="1353"/>
        <w:gridCol w:w="1353"/>
        <w:gridCol w:w="1353"/>
        <w:gridCol w:w="1353"/>
        <w:gridCol w:w="1353"/>
        <w:gridCol w:w="1354"/>
      </w:tblGrid>
      <w:tr>
        <w:trPr>
          <w:trHeight w:val="688" w:hRule="atLeast"/>
        </w:trPr>
        <w:tc>
          <w:tcPr>
            <w:tcW w:w="3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Condition</w:t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pH6 + 500 mM LiCl</w:t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855" w:hRule="atLeast"/>
        </w:trPr>
        <w:tc>
          <w:tcPr>
            <w:tcW w:w="30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Unit cell dimensions</w:t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a= 80.6 Å,  b= 104 Å, γ=90°</w:t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pace group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i/>
                <w:sz w:val="22"/>
              </w:rPr>
              <w:t>p</w:t>
            </w:r>
            <w:r>
              <w:rPr>
                <w:rFonts w:eastAsia="MS Mincho;‚l‚r –¾’©" w:cs="Arial" w:ascii="Helvetica" w:hAnsi="Helvetica"/>
                <w:sz w:val="22"/>
              </w:rPr>
              <w:t>2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  <w:r>
              <w:rPr>
                <w:rFonts w:eastAsia="MS Mincho;‚l‚r –¾’©" w:cs="Arial" w:ascii="Helvetica" w:hAnsi="Helvetica"/>
                <w:sz w:val="22"/>
              </w:rPr>
              <w:t>2</w:t>
            </w:r>
            <w:r>
              <w:rPr>
                <w:rFonts w:eastAsia="MS Mincho;‚l‚r –¾’©" w:cs="Arial" w:ascii="Helvetica" w:hAnsi="Helvetica"/>
                <w:sz w:val="22"/>
                <w:vertAlign w:val="subscript"/>
              </w:rPr>
              <w:t>1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 xml:space="preserve">Resolution 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 Å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images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6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Range of defocus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398-621 nm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‚l‚r –¾’©" w:cs="Arial" w:ascii="Helvetica" w:hAnsi="Helvetica"/>
                <w:sz w:val="22"/>
              </w:rPr>
              <w:t>Total no. of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033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No. of unique reflections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185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65" w:hRule="atLeast"/>
        </w:trPr>
        <w:tc>
          <w:tcPr>
            <w:tcW w:w="3063" w:type="dxa"/>
            <w:gridSpan w:val="2"/>
            <w:tcBorders/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(AVRGAMPS, random</w:t>
            </w:r>
            <w:r>
              <w:rPr>
                <w:rFonts w:eastAsia="MS Mincho;‚l‚r –¾’©" w:cs="Arial" w:ascii="Helvetica" w:hAnsi="Helvetica"/>
                <w:sz w:val="18"/>
              </w:rPr>
              <w:t>= 90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35.7°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565" w:hRule="atLeast"/>
        </w:trPr>
        <w:tc>
          <w:tcPr>
            <w:tcW w:w="30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Overall phase residual to 6 Å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(sym. constraint, random= 45°)</w:t>
            </w:r>
            <w:r>
              <w:rPr>
                <w:rFonts w:eastAsia="MS Mincho;‚l‚r –¾’©" w:cs="Arial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7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  <w:szCs w:val="22"/>
              </w:rPr>
              <w:t>22.7°</w:t>
            </w:r>
          </w:p>
        </w:tc>
        <w:tc>
          <w:tcPr>
            <w:tcW w:w="27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  <w:tc>
          <w:tcPr>
            <w:tcW w:w="2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</w:r>
          </w:p>
        </w:tc>
      </w:tr>
      <w:tr>
        <w:trPr>
          <w:trHeight w:val="2545" w:hRule="atLeast"/>
        </w:trPr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22"/>
              </w:rPr>
              <w:t>Statistics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 xml:space="preserve">(FOMSTATS, </w:t>
            </w:r>
          </w:p>
          <w:p>
            <w:pPr>
              <w:pStyle w:val="Normal"/>
              <w:rPr>
                <w:rFonts w:ascii="Helvetica" w:hAnsi="Helvetica" w:eastAsia="MS Mincho;‚l‚r –¾’©" w:cs="Arial"/>
                <w:sz w:val="22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andom= 45°)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Res (Å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9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3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11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9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8.5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7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3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</w:rPr>
            </w:pPr>
            <w:r>
              <w:rPr>
                <w:rFonts w:eastAsia="MS Mincho;‚l‚r –¾’©" w:cs="Arial" w:ascii="Helvetica" w:hAnsi="Helvetica"/>
                <w:sz w:val="18"/>
              </w:rPr>
              <w:t>6.0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Reflections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PhRes (°)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8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9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3.9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6.0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14.4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4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23.1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4.2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6.6</w:t>
            </w:r>
          </w:p>
          <w:p>
            <w:pPr>
              <w:pStyle w:val="Normal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  <w:t>33.5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MS Mincho;‚l‚r –¾’©" w:cs="Arial"/>
                <w:sz w:val="18"/>
                <w:szCs w:val="18"/>
              </w:rPr>
            </w:pPr>
            <w:r>
              <w:rPr>
                <w:rFonts w:eastAsia="MS Mincho;‚l‚r –¾’©" w:cs="Arial" w:ascii="Helvetica" w:hAnsi="Helvetica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Arial" w:ascii="Helvetica" w:hAnsi="Helvetica"/>
          <w:sz w:val="20"/>
          <w:szCs w:val="20"/>
          <w:vertAlign w:val="superscript"/>
        </w:rPr>
        <w:t>a</w:t>
      </w:r>
      <w:r>
        <w:rPr>
          <w:rFonts w:cs="Arial" w:ascii="Helvetica" w:hAnsi="Helvetica"/>
          <w:sz w:val="20"/>
          <w:szCs w:val="20"/>
        </w:rPr>
        <w:t xml:space="preserve"> Calculated from the program AVRGAMPS: mean weighted squared distance of the phase values from the averaged value (90° = random)</w:t>
      </w:r>
      <w:r>
        <w:rPr>
          <w:rFonts w:cs="Arial" w:ascii="Helvetica" w:hAnsi="Helvetica"/>
          <w:sz w:val="20"/>
          <w:szCs w:val="20"/>
          <w:vertAlign w:val="superscript"/>
        </w:rPr>
        <w:t xml:space="preserve"> b</w:t>
      </w:r>
      <w:r>
        <w:rPr>
          <w:rFonts w:cs="Arial" w:ascii="Helvetica" w:hAnsi="Helvetica"/>
          <w:sz w:val="20"/>
          <w:szCs w:val="20"/>
        </w:rPr>
        <w:t xml:space="preserve"> Calculated from the program FOMSTATS: averaged phase values from the symmetry-constrained target values of 0° or 180° (45° = random). </w:t>
      </w:r>
      <w:r>
        <w:rPr>
          <w:rFonts w:cs="Arial" w:ascii="Helvetica" w:hAnsi="Helvetica"/>
          <w:sz w:val="20"/>
          <w:szCs w:val="20"/>
          <w:vertAlign w:val="superscript"/>
        </w:rPr>
        <w:t>a,b</w:t>
      </w:r>
      <w:r>
        <w:rPr>
          <w:rFonts w:cs="Arial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sz w:val="20"/>
          <w:szCs w:val="20"/>
        </w:rPr>
        <w:t>Reflections with IQ ≤ 7 </w:t>
      </w:r>
      <w:r>
        <w:rPr>
          <w:rFonts w:cs="Arial" w:ascii="Helvetica" w:hAnsi="Helvetica"/>
          <w:sz w:val="20"/>
          <w:szCs w:val="20"/>
        </w:rPr>
        <w:t xml:space="preserve">Å were included. </w:t>
      </w:r>
      <w:bookmarkStart w:id="0" w:name="_GoBack"/>
      <w:bookmarkEnd w:id="0"/>
    </w:p>
    <w:sectPr>
      <w:footerReference w:type="default" r:id="rId2"/>
      <w:type w:val="nextPage"/>
      <w:pgSz w:orient="landscape" w:w="16838" w:h="11906"/>
      <w:pgMar w:left="1843" w:right="1440" w:gutter="0" w:header="0" w:top="709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67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Helvetica" w:hAnsi="Helvetica" w:eastAsia="MS ??" w:cs="Helvetic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1:00:00Z</dcterms:created>
  <dc:creator>Cristina Paulino</dc:creator>
  <dc:description/>
  <cp:keywords/>
  <dc:language>en-US</dc:language>
  <cp:lastModifiedBy>Cristina Paulino</cp:lastModifiedBy>
  <cp:lastPrinted>2013-11-20T21:20:00Z</cp:lastPrinted>
  <dcterms:modified xsi:type="dcterms:W3CDTF">2013-11-22T12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